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043" w:rsidRDefault="00A92043" w:rsidP="00A92043">
      <w:pPr>
        <w:spacing w:line="240" w:lineRule="auto"/>
        <w:rPr>
          <w:b/>
        </w:rPr>
      </w:pPr>
      <w:r>
        <w:rPr>
          <w:b/>
        </w:rPr>
        <w:t>S9 Table: Association between depression treatment and HIV care and depression outcomes, “treatment started” approach*</w:t>
      </w:r>
    </w:p>
    <w:tbl>
      <w:tblPr>
        <w:tblW w:w="0" w:type="auto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401"/>
        <w:gridCol w:w="1226"/>
        <w:gridCol w:w="1682"/>
      </w:tblGrid>
      <w:tr w:rsidR="00A92043" w:rsidRPr="006437D0" w:rsidTr="00AB7C9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2043" w:rsidRPr="006437D0" w:rsidRDefault="00A92043" w:rsidP="00AB7C9D">
            <w:pPr>
              <w:spacing w:line="240" w:lineRule="auto"/>
            </w:pPr>
            <w:r w:rsidRPr="006437D0">
              <w:rPr>
                <w:bCs/>
              </w:rPr>
              <w:t> </w:t>
            </w:r>
            <w:r>
              <w:rPr>
                <w:bCs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92043" w:rsidRDefault="00A92043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djusted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92043" w:rsidRPr="006437D0" w:rsidRDefault="00A92043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mputation***</w:t>
            </w:r>
          </w:p>
        </w:tc>
      </w:tr>
      <w:tr w:rsidR="00A92043" w:rsidRPr="006437D0" w:rsidTr="00AB7C9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A92043" w:rsidRDefault="00A92043" w:rsidP="00AB7C9D">
            <w:pPr>
              <w:spacing w:line="240" w:lineRule="auto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2043" w:rsidRPr="008B5833" w:rsidRDefault="00A92043" w:rsidP="00AB7C9D">
            <w:pPr>
              <w:spacing w:line="240" w:lineRule="auto"/>
              <w:jc w:val="center"/>
              <w:rPr>
                <w:color w:val="000000"/>
              </w:rPr>
            </w:pPr>
            <w:r w:rsidRPr="008B5833">
              <w:rPr>
                <w:color w:val="000000"/>
              </w:rPr>
              <w:t xml:space="preserve">RR or Mean Difference </w:t>
            </w:r>
            <w:r w:rsidRPr="008B5833">
              <w:t>(95%CI)</w:t>
            </w:r>
          </w:p>
        </w:tc>
      </w:tr>
      <w:tr w:rsidR="00A92043" w:rsidRPr="006437D0" w:rsidTr="00AB7C9D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A92043" w:rsidRPr="006437D0" w:rsidRDefault="00A92043" w:rsidP="00AB7C9D">
            <w:pPr>
              <w:spacing w:line="240" w:lineRule="auto"/>
            </w:pPr>
            <w:r>
              <w:t xml:space="preserve">  </w:t>
            </w:r>
            <w:r>
              <w:rPr>
                <w:u w:val="single"/>
              </w:rPr>
              <w:t>Retention</w:t>
            </w:r>
            <w:r w:rsidRPr="006437D0">
              <w:t xml:space="preserve">: </w:t>
            </w:r>
            <w:r>
              <w:t xml:space="preserve">never </w:t>
            </w:r>
            <w:r w:rsidRPr="006437D0">
              <w:t>&gt;14 days through 6 month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A92043" w:rsidRPr="006437D0" w:rsidRDefault="00A92043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.4 (0.9-2.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2043" w:rsidRPr="006437D0" w:rsidRDefault="00A92043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.4 (0.9-2.1)</w:t>
            </w:r>
          </w:p>
        </w:tc>
      </w:tr>
      <w:tr w:rsidR="00A92043" w:rsidRPr="006437D0" w:rsidTr="00AB7C9D">
        <w:trPr>
          <w:trHeight w:val="20"/>
        </w:trPr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2043" w:rsidRDefault="00A92043" w:rsidP="00AB7C9D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666565">
              <w:rPr>
                <w:color w:val="000000"/>
              </w:rPr>
              <w:t xml:space="preserve"> </w:t>
            </w:r>
            <w:r w:rsidRPr="00666565">
              <w:rPr>
                <w:color w:val="000000"/>
                <w:u w:val="single"/>
              </w:rPr>
              <w:t>HIV appointment attendance</w:t>
            </w:r>
            <w:r>
              <w:rPr>
                <w:color w:val="000000"/>
              </w:rPr>
              <w:t>: average proportion of</w:t>
            </w:r>
          </w:p>
          <w:p w:rsidR="00A92043" w:rsidRPr="006437D0" w:rsidRDefault="00A92043" w:rsidP="00AB7C9D">
            <w:pPr>
              <w:spacing w:line="240" w:lineRule="auto"/>
            </w:pPr>
            <w:r>
              <w:rPr>
                <w:color w:val="000000"/>
              </w:rPr>
              <w:t xml:space="preserve">    scheduled appointments attended through 6 month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92043" w:rsidRPr="00DB541D" w:rsidRDefault="00A92043" w:rsidP="00AB7C9D">
            <w:pPr>
              <w:spacing w:line="240" w:lineRule="auto"/>
              <w:jc w:val="center"/>
              <w:rPr>
                <w:color w:val="000000"/>
              </w:rPr>
            </w:pPr>
            <w:r w:rsidRPr="00DB541D">
              <w:rPr>
                <w:color w:val="000000"/>
              </w:rPr>
              <w:t>0.1 (0</w:t>
            </w:r>
            <w:r>
              <w:rPr>
                <w:color w:val="000000"/>
              </w:rPr>
              <w:t>.0</w:t>
            </w:r>
            <w:r w:rsidRPr="00DB541D">
              <w:rPr>
                <w:color w:val="000000"/>
              </w:rPr>
              <w:t>-0.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92043" w:rsidRPr="00DB541D" w:rsidRDefault="00A92043" w:rsidP="00AB7C9D">
            <w:pPr>
              <w:spacing w:line="240" w:lineRule="auto"/>
              <w:jc w:val="center"/>
              <w:rPr>
                <w:color w:val="000000"/>
              </w:rPr>
            </w:pPr>
            <w:r w:rsidRPr="00DB541D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  <w:r w:rsidRPr="00DB541D">
              <w:rPr>
                <w:color w:val="000000"/>
              </w:rPr>
              <w:t xml:space="preserve"> (-0.1-0.1)</w:t>
            </w:r>
          </w:p>
        </w:tc>
      </w:tr>
      <w:tr w:rsidR="00A92043" w:rsidRPr="006437D0" w:rsidTr="00AB7C9D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92043" w:rsidRPr="006437D0" w:rsidRDefault="00A92043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Currently on ART</w:t>
            </w:r>
            <w:r w:rsidRPr="006437D0">
              <w:t xml:space="preserve">: attended appointment prior to 6 months </w:t>
            </w:r>
          </w:p>
          <w:p w:rsidR="00A92043" w:rsidRPr="006437D0" w:rsidRDefault="00A92043" w:rsidP="00AB7C9D">
            <w:pPr>
              <w:spacing w:line="240" w:lineRule="auto"/>
            </w:pPr>
            <w:r w:rsidRPr="006437D0">
              <w:t xml:space="preserve">   with next scheduled appointment after 6 month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92043" w:rsidRPr="0076574B" w:rsidRDefault="00A92043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color w:val="000000"/>
              </w:rPr>
              <w:t>1.0 (0.8-1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A92043" w:rsidRPr="0076574B" w:rsidRDefault="00A92043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color w:val="000000"/>
              </w:rPr>
              <w:t>1.0 (0.8-1.3)</w:t>
            </w:r>
          </w:p>
        </w:tc>
      </w:tr>
      <w:tr w:rsidR="00A92043" w:rsidRPr="006437D0" w:rsidTr="00AB7C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92043" w:rsidRDefault="00A92043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Consistent</w:t>
            </w:r>
            <w:r w:rsidRPr="006437D0">
              <w:rPr>
                <w:u w:val="single"/>
              </w:rPr>
              <w:t xml:space="preserve"> ART</w:t>
            </w:r>
            <w:r w:rsidRPr="006437D0">
              <w:t xml:space="preserve">:  </w:t>
            </w:r>
            <w:r>
              <w:t xml:space="preserve">never </w:t>
            </w:r>
            <w:r w:rsidRPr="006437D0">
              <w:t xml:space="preserve">&gt;5 days </w:t>
            </w:r>
            <w:r>
              <w:t xml:space="preserve">without ART </w:t>
            </w:r>
            <w:r w:rsidRPr="006437D0">
              <w:t xml:space="preserve">through 6 </w:t>
            </w:r>
          </w:p>
          <w:p w:rsidR="00A92043" w:rsidRDefault="00A92043" w:rsidP="00AB7C9D">
            <w:pPr>
              <w:spacing w:line="240" w:lineRule="auto"/>
              <w:rPr>
                <w:b/>
                <w:bCs/>
              </w:rPr>
            </w:pPr>
            <w:r>
              <w:t xml:space="preserve">   </w:t>
            </w:r>
            <w:r w:rsidRPr="006437D0">
              <w:t>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043" w:rsidRPr="006437D0" w:rsidRDefault="00A92043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.2 (0.8-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92043" w:rsidRPr="006437D0" w:rsidRDefault="00A92043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.2 (0.8-1.7)</w:t>
            </w:r>
          </w:p>
        </w:tc>
      </w:tr>
      <w:tr w:rsidR="00A92043" w:rsidRPr="006437D0" w:rsidTr="00AB7C9D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92043" w:rsidRDefault="00A92043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ART pill possession</w:t>
            </w:r>
            <w:r>
              <w:t xml:space="preserve">: average proportion of days with ART </w:t>
            </w:r>
          </w:p>
          <w:p w:rsidR="00A92043" w:rsidRDefault="00A92043" w:rsidP="00AB7C9D">
            <w:pPr>
              <w:spacing w:line="240" w:lineRule="auto"/>
              <w:rPr>
                <w:b/>
                <w:bCs/>
              </w:rPr>
            </w:pPr>
            <w:r>
              <w:t xml:space="preserve">   through 6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043" w:rsidRPr="00DB541D" w:rsidRDefault="00A92043" w:rsidP="00AB7C9D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B541D">
              <w:rPr>
                <w:color w:val="000000"/>
              </w:rPr>
              <w:t>0.</w:t>
            </w:r>
            <w:r>
              <w:rPr>
                <w:color w:val="000000"/>
              </w:rPr>
              <w:t>0</w:t>
            </w:r>
            <w:r w:rsidRPr="00DB541D">
              <w:rPr>
                <w:color w:val="000000"/>
              </w:rPr>
              <w:t xml:space="preserve"> (-0.1-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2043" w:rsidRPr="00DB541D" w:rsidRDefault="00A92043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0.0</w:t>
            </w:r>
            <w:r w:rsidRPr="00DB541D">
              <w:rPr>
                <w:color w:val="000000"/>
              </w:rPr>
              <w:t xml:space="preserve"> (-0.1-0.1)</w:t>
            </w:r>
          </w:p>
        </w:tc>
      </w:tr>
    </w:tbl>
    <w:p w:rsidR="00A92043" w:rsidRPr="001C65C0" w:rsidRDefault="00A92043" w:rsidP="00A92043">
      <w:pPr>
        <w:spacing w:line="240" w:lineRule="auto"/>
        <w:rPr>
          <w:b/>
          <w:sz w:val="36"/>
          <w:szCs w:val="36"/>
        </w:rPr>
      </w:pPr>
      <w:r>
        <w:rPr>
          <w:sz w:val="20"/>
        </w:rPr>
        <w:t>*“Treatment started” approach compares patients who started the Friendship Bench or antidepressants to patients who did not start either;</w:t>
      </w:r>
      <w:r>
        <w:rPr>
          <w:b/>
          <w:sz w:val="36"/>
          <w:szCs w:val="36"/>
        </w:rPr>
        <w:t xml:space="preserve"> </w:t>
      </w:r>
      <w:r>
        <w:rPr>
          <w:sz w:val="20"/>
        </w:rPr>
        <w:t xml:space="preserve">**Adjusted for clinic, months since program launch (quadratic term), sex, and baseline depressive severity; ***Pooled estimates from imputed datasets.  </w:t>
      </w:r>
    </w:p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074"/>
    <w:rsid w:val="00264074"/>
    <w:rsid w:val="00A92043"/>
    <w:rsid w:val="00C4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043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043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42:00Z</dcterms:created>
  <dcterms:modified xsi:type="dcterms:W3CDTF">2020-04-27T01:42:00Z</dcterms:modified>
</cp:coreProperties>
</file>